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>
          <w:trHeight w:val="567" w:hRule="atLeast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6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6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berA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6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berB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6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berB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6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>
          <w:trHeight w:val="312" w:hRule="atLeast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/B ratio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[0.46-2.20]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[0.60-99.75]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[0.55-75.58]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8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left"/>
        <w:rPr/>
      </w:pPr>
      <w:r>
        <w:rPr>
          <w:rFonts w:cs="Arial" w:ascii="Arial" w:hAnsi="Arial"/>
          <w:sz w:val="20"/>
          <w:szCs w:val="20"/>
        </w:rPr>
        <w:t>Supplementary Table 2 The Firmcutes/Bacteroidetes ratio (F/B ratio) was calculated as a biomarker of gut dysbiosis. Values are median (IQR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5T13:02:00Z</dcterms:created>
  <dc:creator>俞炎波</dc:creator>
  <dc:description/>
  <cp:keywords/>
  <dc:language>en-US</dc:language>
  <cp:lastModifiedBy>俞炎波</cp:lastModifiedBy>
  <dcterms:modified xsi:type="dcterms:W3CDTF">2018-08-17T02:04:00Z</dcterms:modified>
  <cp:revision>8</cp:revision>
  <dc:subject/>
  <dc:title/>
</cp:coreProperties>
</file>